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BB6" w:rsidRDefault="00C80BB6" w:rsidP="00C80BB6">
      <w:pPr>
        <w:spacing w:after="0" w:line="240" w:lineRule="auto"/>
        <w:contextualSpacing/>
        <w:rPr>
          <w:rFonts w:eastAsia="Calibri" w:cs="Times New Roman"/>
          <w:b/>
          <w:sz w:val="24"/>
          <w:szCs w:val="24"/>
          <w:lang w:val="en-GB"/>
        </w:rPr>
      </w:pPr>
      <w:r w:rsidRPr="003D0D1B">
        <w:rPr>
          <w:rFonts w:eastAsia="Calibri" w:cs="Times New Roman"/>
          <w:b/>
          <w:sz w:val="24"/>
          <w:szCs w:val="24"/>
          <w:lang w:val="en-GB"/>
        </w:rPr>
        <w:t>Table</w:t>
      </w:r>
      <w:r w:rsidR="00CA3457">
        <w:rPr>
          <w:rFonts w:eastAsia="Calibri" w:cs="Times New Roman"/>
          <w:b/>
          <w:sz w:val="24"/>
          <w:szCs w:val="24"/>
          <w:lang w:val="en-GB"/>
        </w:rPr>
        <w:t xml:space="preserve"> S3</w:t>
      </w:r>
      <w:bookmarkStart w:id="0" w:name="_GoBack"/>
      <w:bookmarkEnd w:id="0"/>
      <w:r w:rsidRPr="003D0D1B">
        <w:rPr>
          <w:rFonts w:eastAsia="Calibri" w:cs="Times New Roman"/>
          <w:b/>
          <w:sz w:val="24"/>
          <w:szCs w:val="24"/>
          <w:lang w:val="en-GB"/>
        </w:rPr>
        <w:t>. Antibodies.</w:t>
      </w:r>
    </w:p>
    <w:p w:rsidR="00C80BB6" w:rsidRPr="003D0D1B" w:rsidRDefault="00C80BB6" w:rsidP="00C80BB6">
      <w:pPr>
        <w:spacing w:after="0" w:line="240" w:lineRule="auto"/>
        <w:contextualSpacing/>
        <w:rPr>
          <w:rFonts w:eastAsia="Calibri" w:cs="Times New Roman"/>
          <w:b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42"/>
        <w:gridCol w:w="2773"/>
        <w:gridCol w:w="2773"/>
      </w:tblGrid>
      <w:tr w:rsidR="00C80BB6" w:rsidRPr="00EE42A1" w:rsidTr="004D1948">
        <w:tc>
          <w:tcPr>
            <w:tcW w:w="9288" w:type="dxa"/>
            <w:gridSpan w:val="3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Anti-human antibodies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9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-L13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D, 555370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D37 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WR17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Home made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D53 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em53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Serotec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MCA7236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81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JS-81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D, 555675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82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L-2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Novus Bio, NB600-1283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151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11G5a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Serotec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MCA1856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Tspan31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Rabbit polyclonal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Abgent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AP8587c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lineage-FITC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Lin 1 cocktail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D, 340546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DCA4-PerCP-Cy5.5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12C2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354509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BDCA3-PE 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iltenyi</w:t>
            </w:r>
            <w:proofErr w:type="spellEnd"/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DCA3-APC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bCs/>
                <w:sz w:val="20"/>
                <w:szCs w:val="20"/>
              </w:rPr>
              <w:t>AD5-14H12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iltenyi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30-090-907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DCA1-BV421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L161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331526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HC class II-BV510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G46-6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D, 563083</w:t>
            </w:r>
          </w:p>
        </w:tc>
      </w:tr>
      <w:tr w:rsidR="00C80BB6" w:rsidRPr="00EE42A1" w:rsidTr="004D1948">
        <w:tc>
          <w:tcPr>
            <w:tcW w:w="9288" w:type="dxa"/>
            <w:gridSpan w:val="3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Anti-mouse antibodies: 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9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KMC8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eBioscience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4-0091-82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53-FITC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OX-79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24705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81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Eat-2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04902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151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455807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R&amp;D, MAB4609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11c-PerCP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N418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17326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220-PE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RA3-682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D, 553089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11b-PE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1/70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01208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8α-FITC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53-6.7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D, 553031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8α-APC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53-6.7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00712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CD4-FITC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RM4-5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00510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D4-APC 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RM4-5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00516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Siglec-H-alexa647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551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29608</w:t>
            </w:r>
          </w:p>
        </w:tc>
      </w:tr>
      <w:tr w:rsidR="00C80BB6" w:rsidRPr="00EE42A1" w:rsidTr="004D1948">
        <w:tc>
          <w:tcPr>
            <w:tcW w:w="9288" w:type="dxa"/>
            <w:gridSpan w:val="3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Isotype control antibodies: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ouse IgG1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OPC-21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400102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ouse IgG2a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MOPC-173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400202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Rabbit IgG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Jackson IE, 011-000-003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Rat IgG2a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eBR2a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eBioscience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4-4321-85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Armenian Hamster IgG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eBio299Arm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eBioscience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14-488-81</w:t>
            </w:r>
          </w:p>
        </w:tc>
      </w:tr>
      <w:tr w:rsidR="00C80BB6" w:rsidRPr="00EE42A1" w:rsidTr="004D1948">
        <w:tc>
          <w:tcPr>
            <w:tcW w:w="9288" w:type="dxa"/>
            <w:gridSpan w:val="3"/>
            <w:shd w:val="clear" w:color="auto" w:fill="auto"/>
          </w:tcPr>
          <w:p w:rsidR="00C80BB6" w:rsidRPr="003D0D1B" w:rsidRDefault="00C80BB6" w:rsidP="004D1948">
            <w:pPr>
              <w:pStyle w:val="Geenafstand"/>
              <w:contextualSpacing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D0D1B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econdary antibodies:</w:t>
            </w: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anti-mouse-PE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C80BB6" w:rsidRPr="00EE42A1" w:rsidTr="004D1948">
        <w:tc>
          <w:tcPr>
            <w:tcW w:w="3742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Goat anti-rabbit-alexa647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773" w:type="dxa"/>
            <w:shd w:val="clear" w:color="auto" w:fill="auto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Life Technologies, A-21245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Goat-anti-rat-alexa647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polyclonal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Life Technologies, A-21247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Goat anti-hamster (Armenian)-biotin 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Poly4055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BioLegend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405501</w:t>
            </w:r>
          </w:p>
        </w:tc>
      </w:tr>
      <w:tr w:rsidR="00C80BB6" w:rsidRPr="00EE42A1" w:rsidTr="004D1948">
        <w:tc>
          <w:tcPr>
            <w:tcW w:w="9288" w:type="dxa"/>
            <w:gridSpan w:val="3"/>
          </w:tcPr>
          <w:p w:rsidR="00C80BB6" w:rsidRPr="003D0D1B" w:rsidRDefault="00C80BB6" w:rsidP="004D1948">
            <w:pPr>
              <w:pStyle w:val="Geenafstand"/>
              <w:contextualSpacing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3D0D1B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Other: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Streptavidin-alexa647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Life Technologies, S-32357</w:t>
            </w:r>
          </w:p>
        </w:tc>
      </w:tr>
      <w:tr w:rsidR="00C80BB6" w:rsidRPr="00EE42A1" w:rsidTr="004D1948">
        <w:tc>
          <w:tcPr>
            <w:tcW w:w="3742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Fixable Viability dye eFluor780</w:t>
            </w: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2773" w:type="dxa"/>
          </w:tcPr>
          <w:p w:rsidR="00C80BB6" w:rsidRPr="00EE42A1" w:rsidRDefault="00C80BB6" w:rsidP="004D1948">
            <w:pPr>
              <w:pStyle w:val="Geenafstand"/>
              <w:contextualSpacing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eBioscience</w:t>
            </w:r>
            <w:proofErr w:type="spellEnd"/>
            <w:r w:rsidRPr="00EE42A1">
              <w:rPr>
                <w:rFonts w:asciiTheme="minorHAnsi" w:hAnsiTheme="minorHAnsi"/>
                <w:sz w:val="20"/>
                <w:szCs w:val="20"/>
                <w:lang w:val="en-GB"/>
              </w:rPr>
              <w:t>, 65-0865-14</w:t>
            </w:r>
          </w:p>
        </w:tc>
      </w:tr>
    </w:tbl>
    <w:p w:rsidR="00BA0C6E" w:rsidRDefault="00BA0C6E"/>
    <w:sectPr w:rsidR="00BA0C6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BB6"/>
    <w:rsid w:val="00002B7E"/>
    <w:rsid w:val="00004BEA"/>
    <w:rsid w:val="00014268"/>
    <w:rsid w:val="00023853"/>
    <w:rsid w:val="00031682"/>
    <w:rsid w:val="00033639"/>
    <w:rsid w:val="00036F20"/>
    <w:rsid w:val="000407E2"/>
    <w:rsid w:val="00051845"/>
    <w:rsid w:val="00063281"/>
    <w:rsid w:val="000667FF"/>
    <w:rsid w:val="000703D8"/>
    <w:rsid w:val="00072568"/>
    <w:rsid w:val="0009291D"/>
    <w:rsid w:val="000A165D"/>
    <w:rsid w:val="000A62FE"/>
    <w:rsid w:val="000B1904"/>
    <w:rsid w:val="000C19EA"/>
    <w:rsid w:val="000D24F0"/>
    <w:rsid w:val="000E0D3F"/>
    <w:rsid w:val="000E514B"/>
    <w:rsid w:val="000F1994"/>
    <w:rsid w:val="000F40ED"/>
    <w:rsid w:val="000F7DFF"/>
    <w:rsid w:val="0010066F"/>
    <w:rsid w:val="001025EE"/>
    <w:rsid w:val="00112EF5"/>
    <w:rsid w:val="00113334"/>
    <w:rsid w:val="001139B6"/>
    <w:rsid w:val="00122FC0"/>
    <w:rsid w:val="00127637"/>
    <w:rsid w:val="00144A6C"/>
    <w:rsid w:val="00145940"/>
    <w:rsid w:val="00146F9A"/>
    <w:rsid w:val="001523A6"/>
    <w:rsid w:val="00157B4B"/>
    <w:rsid w:val="001624F4"/>
    <w:rsid w:val="0016518D"/>
    <w:rsid w:val="00170925"/>
    <w:rsid w:val="00172AE8"/>
    <w:rsid w:val="00177544"/>
    <w:rsid w:val="00194D2C"/>
    <w:rsid w:val="00194E25"/>
    <w:rsid w:val="001A30E7"/>
    <w:rsid w:val="001A44FD"/>
    <w:rsid w:val="001A5458"/>
    <w:rsid w:val="001B044D"/>
    <w:rsid w:val="001B5A7D"/>
    <w:rsid w:val="001C26D9"/>
    <w:rsid w:val="001C380B"/>
    <w:rsid w:val="001C5DF1"/>
    <w:rsid w:val="001D696A"/>
    <w:rsid w:val="001E08ED"/>
    <w:rsid w:val="001E7A2D"/>
    <w:rsid w:val="001F6209"/>
    <w:rsid w:val="001F6C26"/>
    <w:rsid w:val="00204284"/>
    <w:rsid w:val="0021684E"/>
    <w:rsid w:val="002236C4"/>
    <w:rsid w:val="00223D52"/>
    <w:rsid w:val="00225F01"/>
    <w:rsid w:val="00231531"/>
    <w:rsid w:val="00231E8A"/>
    <w:rsid w:val="002320B8"/>
    <w:rsid w:val="0023211A"/>
    <w:rsid w:val="00245016"/>
    <w:rsid w:val="00245CD3"/>
    <w:rsid w:val="00252C9B"/>
    <w:rsid w:val="00253974"/>
    <w:rsid w:val="00261005"/>
    <w:rsid w:val="00263CC8"/>
    <w:rsid w:val="00265A4E"/>
    <w:rsid w:val="00271468"/>
    <w:rsid w:val="00273850"/>
    <w:rsid w:val="00273CA2"/>
    <w:rsid w:val="002760F6"/>
    <w:rsid w:val="002865D4"/>
    <w:rsid w:val="002B3322"/>
    <w:rsid w:val="002C1EBC"/>
    <w:rsid w:val="002C25A8"/>
    <w:rsid w:val="002C28BF"/>
    <w:rsid w:val="002C4990"/>
    <w:rsid w:val="002C4CDF"/>
    <w:rsid w:val="002C62ED"/>
    <w:rsid w:val="002D1836"/>
    <w:rsid w:val="002D373E"/>
    <w:rsid w:val="002D473B"/>
    <w:rsid w:val="002E6BB2"/>
    <w:rsid w:val="002E6CB9"/>
    <w:rsid w:val="002F2235"/>
    <w:rsid w:val="00315776"/>
    <w:rsid w:val="00322924"/>
    <w:rsid w:val="00324B1D"/>
    <w:rsid w:val="00327A99"/>
    <w:rsid w:val="00327C55"/>
    <w:rsid w:val="00332C76"/>
    <w:rsid w:val="00337FA9"/>
    <w:rsid w:val="0034262C"/>
    <w:rsid w:val="00355FDF"/>
    <w:rsid w:val="003627EB"/>
    <w:rsid w:val="003735B1"/>
    <w:rsid w:val="00376F04"/>
    <w:rsid w:val="0038747F"/>
    <w:rsid w:val="00392FBC"/>
    <w:rsid w:val="003A743D"/>
    <w:rsid w:val="003A7BC3"/>
    <w:rsid w:val="003B36D3"/>
    <w:rsid w:val="003B5999"/>
    <w:rsid w:val="003C3205"/>
    <w:rsid w:val="003C4B16"/>
    <w:rsid w:val="003C55C0"/>
    <w:rsid w:val="003C6709"/>
    <w:rsid w:val="003D5F16"/>
    <w:rsid w:val="003D65D3"/>
    <w:rsid w:val="003F7E9C"/>
    <w:rsid w:val="00415E14"/>
    <w:rsid w:val="00434DD8"/>
    <w:rsid w:val="00437EC6"/>
    <w:rsid w:val="004433BA"/>
    <w:rsid w:val="00447B9C"/>
    <w:rsid w:val="00451C24"/>
    <w:rsid w:val="00452F5F"/>
    <w:rsid w:val="00454F76"/>
    <w:rsid w:val="004550E6"/>
    <w:rsid w:val="00464189"/>
    <w:rsid w:val="0046756B"/>
    <w:rsid w:val="0047068D"/>
    <w:rsid w:val="00473325"/>
    <w:rsid w:val="00477D73"/>
    <w:rsid w:val="00492B8C"/>
    <w:rsid w:val="00494761"/>
    <w:rsid w:val="004B795C"/>
    <w:rsid w:val="004C5251"/>
    <w:rsid w:val="004D3D79"/>
    <w:rsid w:val="004D4223"/>
    <w:rsid w:val="004D71E0"/>
    <w:rsid w:val="004E2335"/>
    <w:rsid w:val="004E44CA"/>
    <w:rsid w:val="004E7A09"/>
    <w:rsid w:val="004F2083"/>
    <w:rsid w:val="004F2522"/>
    <w:rsid w:val="00501883"/>
    <w:rsid w:val="005043F5"/>
    <w:rsid w:val="005051DD"/>
    <w:rsid w:val="00530BBA"/>
    <w:rsid w:val="0053179B"/>
    <w:rsid w:val="00531F8C"/>
    <w:rsid w:val="00535CA1"/>
    <w:rsid w:val="00540A7C"/>
    <w:rsid w:val="005425FA"/>
    <w:rsid w:val="00542D8C"/>
    <w:rsid w:val="005547A5"/>
    <w:rsid w:val="00554C37"/>
    <w:rsid w:val="00564EFF"/>
    <w:rsid w:val="00564F14"/>
    <w:rsid w:val="00583A7E"/>
    <w:rsid w:val="00586928"/>
    <w:rsid w:val="00587D93"/>
    <w:rsid w:val="005A3333"/>
    <w:rsid w:val="005A4CFA"/>
    <w:rsid w:val="005A6D22"/>
    <w:rsid w:val="005B3F7C"/>
    <w:rsid w:val="005B5A88"/>
    <w:rsid w:val="005C3ACA"/>
    <w:rsid w:val="005D17BF"/>
    <w:rsid w:val="005D4EB2"/>
    <w:rsid w:val="005E444F"/>
    <w:rsid w:val="005F2232"/>
    <w:rsid w:val="005F7050"/>
    <w:rsid w:val="006054DE"/>
    <w:rsid w:val="00607FF6"/>
    <w:rsid w:val="00617AB6"/>
    <w:rsid w:val="006200A5"/>
    <w:rsid w:val="00627BA8"/>
    <w:rsid w:val="00627C6B"/>
    <w:rsid w:val="00630EDB"/>
    <w:rsid w:val="00635024"/>
    <w:rsid w:val="00635975"/>
    <w:rsid w:val="00635F04"/>
    <w:rsid w:val="00641E13"/>
    <w:rsid w:val="006478EA"/>
    <w:rsid w:val="00653912"/>
    <w:rsid w:val="0066426D"/>
    <w:rsid w:val="0066452B"/>
    <w:rsid w:val="00670407"/>
    <w:rsid w:val="00674836"/>
    <w:rsid w:val="0068116A"/>
    <w:rsid w:val="006906DE"/>
    <w:rsid w:val="00690F4A"/>
    <w:rsid w:val="00692B30"/>
    <w:rsid w:val="006A2403"/>
    <w:rsid w:val="006B3487"/>
    <w:rsid w:val="006B7D23"/>
    <w:rsid w:val="006C1CF1"/>
    <w:rsid w:val="006E2E89"/>
    <w:rsid w:val="007027FC"/>
    <w:rsid w:val="00744FB5"/>
    <w:rsid w:val="00745D95"/>
    <w:rsid w:val="0074658D"/>
    <w:rsid w:val="00746E5C"/>
    <w:rsid w:val="00750F79"/>
    <w:rsid w:val="007511C5"/>
    <w:rsid w:val="0075344F"/>
    <w:rsid w:val="00760223"/>
    <w:rsid w:val="00763418"/>
    <w:rsid w:val="007658E3"/>
    <w:rsid w:val="00767656"/>
    <w:rsid w:val="0077522E"/>
    <w:rsid w:val="007A3B86"/>
    <w:rsid w:val="007B5702"/>
    <w:rsid w:val="007D6296"/>
    <w:rsid w:val="007E0FA8"/>
    <w:rsid w:val="007E1749"/>
    <w:rsid w:val="007F03A9"/>
    <w:rsid w:val="007F37DB"/>
    <w:rsid w:val="007F382F"/>
    <w:rsid w:val="007F567B"/>
    <w:rsid w:val="00800472"/>
    <w:rsid w:val="00811146"/>
    <w:rsid w:val="00811785"/>
    <w:rsid w:val="008126B4"/>
    <w:rsid w:val="008137B6"/>
    <w:rsid w:val="0081496A"/>
    <w:rsid w:val="00840BBD"/>
    <w:rsid w:val="0084440E"/>
    <w:rsid w:val="00847E8D"/>
    <w:rsid w:val="00850C92"/>
    <w:rsid w:val="00851F36"/>
    <w:rsid w:val="00853874"/>
    <w:rsid w:val="008549EF"/>
    <w:rsid w:val="00880DCD"/>
    <w:rsid w:val="008904F6"/>
    <w:rsid w:val="008914E3"/>
    <w:rsid w:val="00897E7F"/>
    <w:rsid w:val="008A1B62"/>
    <w:rsid w:val="008A1F2E"/>
    <w:rsid w:val="008A471B"/>
    <w:rsid w:val="008B2A90"/>
    <w:rsid w:val="008B4F44"/>
    <w:rsid w:val="008B76F2"/>
    <w:rsid w:val="008C1974"/>
    <w:rsid w:val="008C405D"/>
    <w:rsid w:val="008D5CF8"/>
    <w:rsid w:val="00901E46"/>
    <w:rsid w:val="0090334B"/>
    <w:rsid w:val="00905C19"/>
    <w:rsid w:val="00913838"/>
    <w:rsid w:val="00926E46"/>
    <w:rsid w:val="0093796A"/>
    <w:rsid w:val="00941BDC"/>
    <w:rsid w:val="0094471C"/>
    <w:rsid w:val="00955C5F"/>
    <w:rsid w:val="0096035A"/>
    <w:rsid w:val="0096186B"/>
    <w:rsid w:val="00987166"/>
    <w:rsid w:val="0099242E"/>
    <w:rsid w:val="009A3E18"/>
    <w:rsid w:val="009A59DC"/>
    <w:rsid w:val="009A78FF"/>
    <w:rsid w:val="009A7D8C"/>
    <w:rsid w:val="009B0117"/>
    <w:rsid w:val="009B0F02"/>
    <w:rsid w:val="009C1297"/>
    <w:rsid w:val="009C410E"/>
    <w:rsid w:val="009C67C8"/>
    <w:rsid w:val="009D7861"/>
    <w:rsid w:val="009E7D07"/>
    <w:rsid w:val="009F5179"/>
    <w:rsid w:val="00A10A7C"/>
    <w:rsid w:val="00A10EB0"/>
    <w:rsid w:val="00A136E2"/>
    <w:rsid w:val="00A20A22"/>
    <w:rsid w:val="00A3004D"/>
    <w:rsid w:val="00A31302"/>
    <w:rsid w:val="00A3306C"/>
    <w:rsid w:val="00A35744"/>
    <w:rsid w:val="00A50549"/>
    <w:rsid w:val="00A54777"/>
    <w:rsid w:val="00A56EBB"/>
    <w:rsid w:val="00A63EC9"/>
    <w:rsid w:val="00A70CED"/>
    <w:rsid w:val="00A7161C"/>
    <w:rsid w:val="00A74B38"/>
    <w:rsid w:val="00A77709"/>
    <w:rsid w:val="00A821AE"/>
    <w:rsid w:val="00A823CA"/>
    <w:rsid w:val="00A84539"/>
    <w:rsid w:val="00A8512E"/>
    <w:rsid w:val="00A85AA3"/>
    <w:rsid w:val="00A90263"/>
    <w:rsid w:val="00A9057B"/>
    <w:rsid w:val="00AA6E67"/>
    <w:rsid w:val="00AB04B1"/>
    <w:rsid w:val="00AB04B4"/>
    <w:rsid w:val="00AB2553"/>
    <w:rsid w:val="00AC04E7"/>
    <w:rsid w:val="00AC292C"/>
    <w:rsid w:val="00AC3F57"/>
    <w:rsid w:val="00AC7249"/>
    <w:rsid w:val="00AD05C3"/>
    <w:rsid w:val="00AD191A"/>
    <w:rsid w:val="00AD43D1"/>
    <w:rsid w:val="00AE7A1F"/>
    <w:rsid w:val="00AF0E2F"/>
    <w:rsid w:val="00AF3D27"/>
    <w:rsid w:val="00B02FC5"/>
    <w:rsid w:val="00B03D10"/>
    <w:rsid w:val="00B10FD1"/>
    <w:rsid w:val="00B13FC4"/>
    <w:rsid w:val="00B2186D"/>
    <w:rsid w:val="00B50EA7"/>
    <w:rsid w:val="00B53636"/>
    <w:rsid w:val="00B60981"/>
    <w:rsid w:val="00B64D98"/>
    <w:rsid w:val="00B7267A"/>
    <w:rsid w:val="00B72D64"/>
    <w:rsid w:val="00B8783B"/>
    <w:rsid w:val="00BA0C6E"/>
    <w:rsid w:val="00BA522E"/>
    <w:rsid w:val="00BB44FD"/>
    <w:rsid w:val="00BB7726"/>
    <w:rsid w:val="00BC0A34"/>
    <w:rsid w:val="00BD16F2"/>
    <w:rsid w:val="00BD6537"/>
    <w:rsid w:val="00BD7E8F"/>
    <w:rsid w:val="00BE5E14"/>
    <w:rsid w:val="00BE7387"/>
    <w:rsid w:val="00BF0410"/>
    <w:rsid w:val="00BF74FF"/>
    <w:rsid w:val="00C0292B"/>
    <w:rsid w:val="00C06B8B"/>
    <w:rsid w:val="00C15137"/>
    <w:rsid w:val="00C16DA2"/>
    <w:rsid w:val="00C170F7"/>
    <w:rsid w:val="00C20878"/>
    <w:rsid w:val="00C24914"/>
    <w:rsid w:val="00C43113"/>
    <w:rsid w:val="00C4677A"/>
    <w:rsid w:val="00C53FAA"/>
    <w:rsid w:val="00C57657"/>
    <w:rsid w:val="00C65CA5"/>
    <w:rsid w:val="00C667B7"/>
    <w:rsid w:val="00C67219"/>
    <w:rsid w:val="00C714D2"/>
    <w:rsid w:val="00C742A0"/>
    <w:rsid w:val="00C80BB6"/>
    <w:rsid w:val="00C9156B"/>
    <w:rsid w:val="00C925BC"/>
    <w:rsid w:val="00C92700"/>
    <w:rsid w:val="00CA19DA"/>
    <w:rsid w:val="00CA3457"/>
    <w:rsid w:val="00CA5318"/>
    <w:rsid w:val="00CB1DDD"/>
    <w:rsid w:val="00CB1F8E"/>
    <w:rsid w:val="00CC1529"/>
    <w:rsid w:val="00CC2456"/>
    <w:rsid w:val="00CC5972"/>
    <w:rsid w:val="00CD5A0E"/>
    <w:rsid w:val="00CD646D"/>
    <w:rsid w:val="00CE1885"/>
    <w:rsid w:val="00CE2E2B"/>
    <w:rsid w:val="00CE4E3B"/>
    <w:rsid w:val="00CF7CC9"/>
    <w:rsid w:val="00D0218C"/>
    <w:rsid w:val="00D11DE5"/>
    <w:rsid w:val="00D1297E"/>
    <w:rsid w:val="00D15EE0"/>
    <w:rsid w:val="00D178BC"/>
    <w:rsid w:val="00D20EBB"/>
    <w:rsid w:val="00D24716"/>
    <w:rsid w:val="00D42144"/>
    <w:rsid w:val="00D45224"/>
    <w:rsid w:val="00D45A6F"/>
    <w:rsid w:val="00D475C3"/>
    <w:rsid w:val="00D47F17"/>
    <w:rsid w:val="00D512F3"/>
    <w:rsid w:val="00D55354"/>
    <w:rsid w:val="00D60204"/>
    <w:rsid w:val="00D80D13"/>
    <w:rsid w:val="00D82F81"/>
    <w:rsid w:val="00DA0AC1"/>
    <w:rsid w:val="00DA3180"/>
    <w:rsid w:val="00DA7497"/>
    <w:rsid w:val="00DB3EE6"/>
    <w:rsid w:val="00DB6A80"/>
    <w:rsid w:val="00DD18B7"/>
    <w:rsid w:val="00DD3272"/>
    <w:rsid w:val="00DD6845"/>
    <w:rsid w:val="00DE0A88"/>
    <w:rsid w:val="00DE232D"/>
    <w:rsid w:val="00DE6DD6"/>
    <w:rsid w:val="00DF6DF2"/>
    <w:rsid w:val="00E12097"/>
    <w:rsid w:val="00E1710A"/>
    <w:rsid w:val="00E21756"/>
    <w:rsid w:val="00E36226"/>
    <w:rsid w:val="00E3736A"/>
    <w:rsid w:val="00E50912"/>
    <w:rsid w:val="00E51EA3"/>
    <w:rsid w:val="00E542F2"/>
    <w:rsid w:val="00E742C4"/>
    <w:rsid w:val="00E80AE4"/>
    <w:rsid w:val="00E822BA"/>
    <w:rsid w:val="00E870D3"/>
    <w:rsid w:val="00E917C0"/>
    <w:rsid w:val="00E957E2"/>
    <w:rsid w:val="00EB57B6"/>
    <w:rsid w:val="00EB696F"/>
    <w:rsid w:val="00EC37F9"/>
    <w:rsid w:val="00ED00BC"/>
    <w:rsid w:val="00ED2854"/>
    <w:rsid w:val="00ED67DE"/>
    <w:rsid w:val="00EF2F60"/>
    <w:rsid w:val="00F0626C"/>
    <w:rsid w:val="00F13A11"/>
    <w:rsid w:val="00F1793A"/>
    <w:rsid w:val="00F206B4"/>
    <w:rsid w:val="00F210CE"/>
    <w:rsid w:val="00F21F61"/>
    <w:rsid w:val="00F25A1F"/>
    <w:rsid w:val="00F27434"/>
    <w:rsid w:val="00F30427"/>
    <w:rsid w:val="00F33369"/>
    <w:rsid w:val="00F347F3"/>
    <w:rsid w:val="00F36EB4"/>
    <w:rsid w:val="00F40CF7"/>
    <w:rsid w:val="00F527D0"/>
    <w:rsid w:val="00F540E9"/>
    <w:rsid w:val="00F56F9B"/>
    <w:rsid w:val="00F57B66"/>
    <w:rsid w:val="00F675FA"/>
    <w:rsid w:val="00F730F6"/>
    <w:rsid w:val="00F7611B"/>
    <w:rsid w:val="00F81328"/>
    <w:rsid w:val="00F97C12"/>
    <w:rsid w:val="00FA1755"/>
    <w:rsid w:val="00FB13A4"/>
    <w:rsid w:val="00FB7B5A"/>
    <w:rsid w:val="00FC6BE5"/>
    <w:rsid w:val="00FD43B1"/>
    <w:rsid w:val="00FE0062"/>
    <w:rsid w:val="00FE09BC"/>
    <w:rsid w:val="00FE5E12"/>
    <w:rsid w:val="00FE6754"/>
    <w:rsid w:val="00FE6D25"/>
    <w:rsid w:val="00FF24EB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0BB6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80BB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C80BB6"/>
    <w:pPr>
      <w:spacing w:after="0" w:line="240" w:lineRule="auto"/>
    </w:pPr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0BB6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80BB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C80BB6"/>
    <w:pPr>
      <w:spacing w:after="0" w:line="240" w:lineRule="auto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ou Zuidscherwoude</dc:creator>
  <cp:lastModifiedBy>Malou Zuidscherwoude</cp:lastModifiedBy>
  <cp:revision>2</cp:revision>
  <dcterms:created xsi:type="dcterms:W3CDTF">2017-07-20T21:30:00Z</dcterms:created>
  <dcterms:modified xsi:type="dcterms:W3CDTF">2017-07-20T21:30:00Z</dcterms:modified>
</cp:coreProperties>
</file>